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27BAD" w14:textId="152FB6E0" w:rsidR="0010180A" w:rsidRPr="000A32F7" w:rsidRDefault="0010180A" w:rsidP="0010180A">
      <w:pPr>
        <w:ind w:left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0A32F7">
        <w:rPr>
          <w:rFonts w:ascii="Times New Roman" w:hAnsi="Times New Roman" w:cs="Times New Roman"/>
          <w:b/>
          <w:bCs/>
          <w:noProof/>
          <w:color w:val="000000" w:themeColor="text1"/>
          <w:szCs w:val="24"/>
        </w:rPr>
        <w:drawing>
          <wp:inline distT="0" distB="0" distL="0" distR="0" wp14:anchorId="72B29CBB" wp14:editId="59DDF96C">
            <wp:extent cx="5720715" cy="4900930"/>
            <wp:effectExtent l="0" t="0" r="0" b="0"/>
            <wp:docPr id="1812684179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490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5 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Fig. 1-year landmark overall survival according to concordance between Claude</w:t>
      </w:r>
      <w:r w:rsidR="006D628A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3.5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-recommended and physician-administered treatments in patients with HCC.</w:t>
      </w:r>
      <w:r w:rsidRPr="000A32F7">
        <w:rPr>
          <w:rFonts w:ascii="Times New Roman" w:hAnsi="Times New Roman" w:cs="Times New Roman"/>
          <w:color w:val="000000" w:themeColor="text1"/>
          <w:szCs w:val="24"/>
        </w:rPr>
        <w:t xml:space="preserve"> Kaplan–Meier survival curves depict overall survival from the 1-year landmark (patients surviving ≥ 12 months after diagnosis) comparing those whose actual treatment matched Claude’s recommendation (red line) versus those whose treatment differed (blue line). (A) Entire cohort; (B) BCLC stage A; (C) BCLC stage B; (D) BCLC stage C.</w:t>
      </w:r>
      <w:r w:rsidR="00837013" w:rsidRPr="000A32F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37013" w:rsidRPr="000A32F7">
        <w:rPr>
          <w:rFonts w:ascii="Times New Roman" w:hAnsi="Times New Roman" w:cs="Times New Roman"/>
          <w:i/>
          <w:color w:val="000000" w:themeColor="text1"/>
          <w:szCs w:val="24"/>
        </w:rPr>
        <w:t>P</w:t>
      </w:r>
      <w:r w:rsidR="00837013" w:rsidRPr="000A32F7">
        <w:rPr>
          <w:rFonts w:ascii="Times New Roman" w:hAnsi="Times New Roman" w:cs="Times New Roman"/>
          <w:color w:val="000000" w:themeColor="text1"/>
          <w:szCs w:val="24"/>
        </w:rPr>
        <w:t xml:space="preserve"> values were calculated using the log-rank test.</w:t>
      </w:r>
    </w:p>
    <w:p w14:paraId="73317D47" w14:textId="28FA640F" w:rsidR="00DF4DF1" w:rsidRPr="000A32F7" w:rsidRDefault="00DF4DF1" w:rsidP="000E6F57">
      <w:pPr>
        <w:spacing w:after="160"/>
        <w:ind w:left="0" w:right="0"/>
        <w:jc w:val="left"/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836E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88B283" w14:textId="77777777" w:rsidR="00F67107" w:rsidRDefault="00F67107" w:rsidP="00EC6C78">
      <w:r>
        <w:separator/>
      </w:r>
    </w:p>
  </w:endnote>
  <w:endnote w:type="continuationSeparator" w:id="0">
    <w:p w14:paraId="065419DA" w14:textId="77777777" w:rsidR="00F67107" w:rsidRDefault="00F67107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526A14" w14:textId="77777777" w:rsidR="00F67107" w:rsidRDefault="00F67107" w:rsidP="00EC6C78">
      <w:r>
        <w:separator/>
      </w:r>
    </w:p>
  </w:footnote>
  <w:footnote w:type="continuationSeparator" w:id="0">
    <w:p w14:paraId="5D1026B8" w14:textId="77777777" w:rsidR="00F67107" w:rsidRDefault="00F67107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25678"/>
    <w:rsid w:val="00032009"/>
    <w:rsid w:val="00035665"/>
    <w:rsid w:val="00036CE1"/>
    <w:rsid w:val="00041BDC"/>
    <w:rsid w:val="00045BDE"/>
    <w:rsid w:val="0004614E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33873"/>
    <w:rsid w:val="00835002"/>
    <w:rsid w:val="00836E93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17BAB"/>
    <w:rsid w:val="00A25FB8"/>
    <w:rsid w:val="00A33083"/>
    <w:rsid w:val="00A46DA2"/>
    <w:rsid w:val="00A65B90"/>
    <w:rsid w:val="00A65D97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482B"/>
    <w:rsid w:val="00BA50E5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67107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53E7"/>
    <w:rsid w:val="00FE026B"/>
    <w:rsid w:val="00FE14E3"/>
    <w:rsid w:val="00FF5222"/>
    <w:rsid w:val="00FF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09:00Z</dcterms:created>
  <dcterms:modified xsi:type="dcterms:W3CDTF">2025-12-01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yODozMloiLCJwSUQiOjIwNDgsInRyYWNlSWQiOiI4RDhGOUQ4NzVCNUI0MEU3ODkzODU2QUI4Q0FEMUQ1MS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